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B7188" w14:textId="77777777" w:rsidR="00202B44" w:rsidRPr="00202B44" w:rsidRDefault="00016E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202B44" w:rsidRPr="00202B44">
        <w:rPr>
          <w:rFonts w:ascii="Times New Roman" w:hAnsi="Times New Roman" w:cs="Times New Roman"/>
          <w:b/>
        </w:rPr>
        <w:t xml:space="preserve">. </w:t>
      </w:r>
      <w:r w:rsidR="00202B44" w:rsidRPr="00202B44">
        <w:rPr>
          <w:rFonts w:ascii="Times New Roman" w:hAnsi="Times New Roman" w:cs="Times New Roman"/>
        </w:rPr>
        <w:t>Taxonomic composition of remote PDB matches to ORFans versus homology-annotatable proteins from three large metagenomes.</w:t>
      </w:r>
    </w:p>
    <w:p w14:paraId="176F3E35" w14:textId="77777777" w:rsidR="00202B44" w:rsidRPr="00202B44" w:rsidRDefault="00202B44">
      <w:pPr>
        <w:rPr>
          <w:rFonts w:ascii="Times New Roman" w:hAnsi="Times New Roman" w:cs="Times New Roman"/>
          <w:b/>
        </w:rPr>
      </w:pPr>
    </w:p>
    <w:p w14:paraId="21B23BE4" w14:textId="77777777" w:rsidR="00202B44" w:rsidRPr="00202B44" w:rsidRDefault="00202B44">
      <w:pPr>
        <w:rPr>
          <w:rFonts w:ascii="Times New Roman" w:hAnsi="Times New Roman" w:cs="Times New Roman"/>
        </w:rPr>
      </w:pPr>
      <w:r w:rsidRPr="00202B44">
        <w:rPr>
          <w:rFonts w:ascii="Times New Roman" w:hAnsi="Times New Roman" w:cs="Times New Roman"/>
        </w:rPr>
        <w:t>Homology-annotatable protei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202B44" w:rsidRPr="00202B44" w14:paraId="3042C8B4" w14:textId="77777777" w:rsidTr="00202B44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4DB05BFD" w14:textId="77777777" w:rsidR="00202B44" w:rsidRPr="00202B44" w:rsidRDefault="00202B44" w:rsidP="00202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01C5E1AA" w14:textId="2FC28752" w:rsidR="00202B44" w:rsidRPr="00202B44" w:rsidRDefault="00202B44" w:rsidP="00202B44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GPC</w:t>
            </w:r>
            <w:r w:rsidR="00F24F7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1F6EE7B0" w14:textId="2DE20DF0" w:rsidR="00202B44" w:rsidRPr="00202B44" w:rsidRDefault="00202B44" w:rsidP="00202B44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GOS</w:t>
            </w:r>
            <w:r w:rsidR="00F24F7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7CBB15DD" w14:textId="5694AF58" w:rsidR="00202B44" w:rsidRPr="00202B44" w:rsidRDefault="00202B44" w:rsidP="00202B44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HG</w:t>
            </w:r>
            <w:r w:rsidR="00F24F73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202B44" w:rsidRPr="00202B44" w14:paraId="4A20DBF5" w14:textId="77777777" w:rsidTr="00202B44">
        <w:tc>
          <w:tcPr>
            <w:tcW w:w="2214" w:type="dxa"/>
            <w:tcBorders>
              <w:top w:val="single" w:sz="4" w:space="0" w:color="auto"/>
            </w:tcBorders>
          </w:tcPr>
          <w:p w14:paraId="0D1A8054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4CB9CF50" w14:textId="7A3DCBDB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F52FDC4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7DDE098A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 2.4</w:t>
            </w:r>
          </w:p>
        </w:tc>
      </w:tr>
      <w:tr w:rsidR="00202B44" w:rsidRPr="00202B44" w14:paraId="3503B02F" w14:textId="77777777" w:rsidTr="00202B44">
        <w:tc>
          <w:tcPr>
            <w:tcW w:w="2214" w:type="dxa"/>
          </w:tcPr>
          <w:p w14:paraId="69A32456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2214" w:type="dxa"/>
          </w:tcPr>
          <w:p w14:paraId="32B5EB62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2214" w:type="dxa"/>
          </w:tcPr>
          <w:p w14:paraId="0813D6E9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2214" w:type="dxa"/>
          </w:tcPr>
          <w:p w14:paraId="7C2866FB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 80.5</w:t>
            </w:r>
          </w:p>
        </w:tc>
      </w:tr>
      <w:tr w:rsidR="00202B44" w:rsidRPr="00202B44" w14:paraId="6419E509" w14:textId="77777777" w:rsidTr="00202B44">
        <w:tc>
          <w:tcPr>
            <w:tcW w:w="2214" w:type="dxa"/>
          </w:tcPr>
          <w:p w14:paraId="698ABE6F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Archaea</w:t>
            </w:r>
          </w:p>
        </w:tc>
        <w:tc>
          <w:tcPr>
            <w:tcW w:w="2214" w:type="dxa"/>
          </w:tcPr>
          <w:p w14:paraId="0AB88D7B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2214" w:type="dxa"/>
          </w:tcPr>
          <w:p w14:paraId="65186366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214" w:type="dxa"/>
          </w:tcPr>
          <w:p w14:paraId="73AA3756" w14:textId="77777777" w:rsidR="00202B44" w:rsidRPr="00202B44" w:rsidRDefault="00202B44" w:rsidP="00202B44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 7.8</w:t>
            </w:r>
          </w:p>
        </w:tc>
      </w:tr>
      <w:tr w:rsidR="00202B44" w:rsidRPr="00202B44" w14:paraId="15EE73AF" w14:textId="77777777" w:rsidTr="00202B44">
        <w:tc>
          <w:tcPr>
            <w:tcW w:w="2214" w:type="dxa"/>
          </w:tcPr>
          <w:p w14:paraId="507481C8" w14:textId="77777777" w:rsidR="00202B44" w:rsidRPr="00202B44" w:rsidRDefault="00202B44" w:rsidP="005A396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Eukaryota</w:t>
            </w:r>
          </w:p>
        </w:tc>
        <w:tc>
          <w:tcPr>
            <w:tcW w:w="2214" w:type="dxa"/>
          </w:tcPr>
          <w:p w14:paraId="20A3A4A2" w14:textId="77777777" w:rsidR="00202B44" w:rsidRPr="00202B44" w:rsidRDefault="00202B44" w:rsidP="00202B44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2214" w:type="dxa"/>
          </w:tcPr>
          <w:p w14:paraId="40EF9F90" w14:textId="77777777" w:rsidR="00202B44" w:rsidRPr="00202B44" w:rsidRDefault="00202B44" w:rsidP="00202B44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2214" w:type="dxa"/>
          </w:tcPr>
          <w:p w14:paraId="43C92071" w14:textId="77777777" w:rsidR="00202B44" w:rsidRPr="00202B44" w:rsidRDefault="00202B44" w:rsidP="00202B44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 9.2</w:t>
            </w:r>
          </w:p>
        </w:tc>
      </w:tr>
    </w:tbl>
    <w:p w14:paraId="77D8B1E0" w14:textId="77777777" w:rsidR="00202B44" w:rsidRPr="00202B44" w:rsidRDefault="00202B44" w:rsidP="00202B44">
      <w:pPr>
        <w:rPr>
          <w:rFonts w:ascii="Times New Roman" w:hAnsi="Times New Roman" w:cs="Times New Roman"/>
        </w:rPr>
      </w:pPr>
    </w:p>
    <w:p w14:paraId="4F2CCC25" w14:textId="77777777" w:rsidR="00202B44" w:rsidRPr="00202B44" w:rsidRDefault="00202B44" w:rsidP="00202B44">
      <w:pPr>
        <w:rPr>
          <w:rFonts w:ascii="Times New Roman" w:hAnsi="Times New Roman" w:cs="Times New Roman"/>
        </w:rPr>
      </w:pPr>
      <w:r w:rsidRPr="00202B44">
        <w:rPr>
          <w:rFonts w:ascii="Times New Roman" w:hAnsi="Times New Roman" w:cs="Times New Roman"/>
        </w:rPr>
        <w:t>ORFa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202B44" w:rsidRPr="00202B44" w14:paraId="6E4F4067" w14:textId="77777777" w:rsidTr="00202B44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04A08555" w14:textId="77777777" w:rsidR="00202B44" w:rsidRPr="00202B44" w:rsidRDefault="00202B44" w:rsidP="00AE03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1D27B1D9" w14:textId="251ABE04" w:rsidR="00202B44" w:rsidRPr="00202B44" w:rsidRDefault="00202B44" w:rsidP="00AE030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GPC</w:t>
            </w:r>
            <w:r w:rsidR="00F24F7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16DE8C81" w14:textId="0CB74D6F" w:rsidR="00202B44" w:rsidRPr="00202B44" w:rsidRDefault="00202B44" w:rsidP="00AE030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GOS</w:t>
            </w:r>
            <w:r w:rsidR="00F24F7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72C0ECF4" w14:textId="14EAA0FB" w:rsidR="00202B44" w:rsidRPr="00202B44" w:rsidRDefault="00202B44" w:rsidP="00AE030C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HG</w:t>
            </w:r>
            <w:r w:rsidR="00F24F73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202B44" w:rsidRPr="00202B44" w14:paraId="51E8E7F7" w14:textId="77777777" w:rsidTr="00202B44">
        <w:tc>
          <w:tcPr>
            <w:tcW w:w="2214" w:type="dxa"/>
            <w:tcBorders>
              <w:top w:val="single" w:sz="4" w:space="0" w:color="auto"/>
            </w:tcBorders>
          </w:tcPr>
          <w:p w14:paraId="7166A1AE" w14:textId="77777777" w:rsidR="00202B44" w:rsidRPr="00202B44" w:rsidRDefault="00202B44" w:rsidP="00783DF3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9559091" w14:textId="6D0EC30D" w:rsidR="00202B44" w:rsidRPr="00202B44" w:rsidRDefault="00202B44" w:rsidP="00202B44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4.</w:t>
            </w:r>
            <w:r w:rsidR="00B013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3297C3FF" w14:textId="26E54B37" w:rsidR="00202B44" w:rsidRPr="00202B44" w:rsidRDefault="00B0137E" w:rsidP="00783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346E5C2" w14:textId="56E39349" w:rsidR="00202B44" w:rsidRPr="00202B44" w:rsidRDefault="00B0137E" w:rsidP="00783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</w:tr>
      <w:tr w:rsidR="00202B44" w:rsidRPr="00202B44" w14:paraId="79DBB951" w14:textId="77777777" w:rsidTr="00202B44">
        <w:tc>
          <w:tcPr>
            <w:tcW w:w="2214" w:type="dxa"/>
          </w:tcPr>
          <w:p w14:paraId="6F17DA2D" w14:textId="77777777" w:rsidR="00202B44" w:rsidRPr="00202B44" w:rsidRDefault="00202B44" w:rsidP="00783DF3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2214" w:type="dxa"/>
          </w:tcPr>
          <w:p w14:paraId="0119F354" w14:textId="63CB09C6" w:rsidR="00202B44" w:rsidRPr="00202B44" w:rsidRDefault="00B0137E" w:rsidP="00202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2214" w:type="dxa"/>
          </w:tcPr>
          <w:p w14:paraId="5B987E1C" w14:textId="42A2DFA2" w:rsidR="00202B44" w:rsidRPr="00202B44" w:rsidRDefault="00B0137E" w:rsidP="00202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2214" w:type="dxa"/>
          </w:tcPr>
          <w:p w14:paraId="042AD28A" w14:textId="6A4A2198" w:rsidR="00202B44" w:rsidRPr="00202B44" w:rsidRDefault="00B0137E" w:rsidP="00202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</w:t>
            </w:r>
          </w:p>
        </w:tc>
      </w:tr>
      <w:tr w:rsidR="00202B44" w:rsidRPr="00202B44" w14:paraId="7274F265" w14:textId="77777777" w:rsidTr="00202B44">
        <w:tc>
          <w:tcPr>
            <w:tcW w:w="2214" w:type="dxa"/>
          </w:tcPr>
          <w:p w14:paraId="7D6159AC" w14:textId="77777777" w:rsidR="00202B44" w:rsidRPr="00202B44" w:rsidRDefault="00202B44" w:rsidP="00783DF3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Archaea</w:t>
            </w:r>
          </w:p>
        </w:tc>
        <w:tc>
          <w:tcPr>
            <w:tcW w:w="2214" w:type="dxa"/>
          </w:tcPr>
          <w:p w14:paraId="1ABA286D" w14:textId="111DD89A" w:rsidR="00202B44" w:rsidRPr="00202B44" w:rsidRDefault="00B0137E" w:rsidP="00783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214" w:type="dxa"/>
          </w:tcPr>
          <w:p w14:paraId="72ADAAB2" w14:textId="6B35F9BE" w:rsidR="00202B44" w:rsidRPr="00202B44" w:rsidRDefault="00B0137E" w:rsidP="00783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214" w:type="dxa"/>
          </w:tcPr>
          <w:p w14:paraId="0B7A6B59" w14:textId="6E23FAE2" w:rsidR="00202B44" w:rsidRPr="00202B44" w:rsidRDefault="00B0137E" w:rsidP="00783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</w:tr>
      <w:tr w:rsidR="00202B44" w:rsidRPr="00202B44" w14:paraId="33FB9513" w14:textId="77777777" w:rsidTr="00202B44">
        <w:tc>
          <w:tcPr>
            <w:tcW w:w="2214" w:type="dxa"/>
          </w:tcPr>
          <w:p w14:paraId="0B840E52" w14:textId="77777777" w:rsidR="00202B44" w:rsidRPr="00202B44" w:rsidRDefault="00202B44" w:rsidP="00783DF3">
            <w:pPr>
              <w:rPr>
                <w:rFonts w:ascii="Times New Roman" w:hAnsi="Times New Roman" w:cs="Times New Roman"/>
              </w:rPr>
            </w:pPr>
            <w:r w:rsidRPr="00202B44">
              <w:rPr>
                <w:rFonts w:ascii="Times New Roman" w:hAnsi="Times New Roman" w:cs="Times New Roman"/>
              </w:rPr>
              <w:t>Eukaryota</w:t>
            </w:r>
          </w:p>
        </w:tc>
        <w:tc>
          <w:tcPr>
            <w:tcW w:w="2214" w:type="dxa"/>
          </w:tcPr>
          <w:p w14:paraId="64261C8E" w14:textId="7F409987" w:rsidR="00202B44" w:rsidRPr="00202B44" w:rsidRDefault="00B0137E" w:rsidP="00202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2214" w:type="dxa"/>
          </w:tcPr>
          <w:p w14:paraId="25225957" w14:textId="2395754B" w:rsidR="00202B44" w:rsidRPr="00202B44" w:rsidRDefault="00B0137E" w:rsidP="00783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2214" w:type="dxa"/>
          </w:tcPr>
          <w:p w14:paraId="31CA2BB5" w14:textId="18BAD841" w:rsidR="00202B44" w:rsidRPr="00202B44" w:rsidRDefault="00B0137E" w:rsidP="00783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  <w:bookmarkStart w:id="0" w:name="_GoBack"/>
            <w:bookmarkEnd w:id="0"/>
          </w:p>
        </w:tc>
      </w:tr>
    </w:tbl>
    <w:p w14:paraId="5592B6F8" w14:textId="77777777" w:rsidR="00202B44" w:rsidRPr="00202B44" w:rsidRDefault="00202B44" w:rsidP="00202B44">
      <w:pPr>
        <w:rPr>
          <w:rFonts w:ascii="Times New Roman" w:hAnsi="Times New Roman" w:cs="Times New Roman"/>
        </w:rPr>
      </w:pPr>
    </w:p>
    <w:p w14:paraId="7882235A" w14:textId="77777777" w:rsidR="00202B44" w:rsidRPr="00202B44" w:rsidRDefault="00202B44" w:rsidP="00202B44">
      <w:pPr>
        <w:rPr>
          <w:rFonts w:ascii="Times New Roman" w:hAnsi="Times New Roman" w:cs="Times New Roman"/>
        </w:rPr>
      </w:pPr>
      <w:r w:rsidRPr="00202B44">
        <w:rPr>
          <w:rFonts w:ascii="Times New Roman" w:hAnsi="Times New Roman" w:cs="Times New Roman"/>
        </w:rPr>
        <w:tab/>
      </w:r>
    </w:p>
    <w:p w14:paraId="33933D0A" w14:textId="77777777" w:rsidR="00202B44" w:rsidRPr="00202B44" w:rsidRDefault="00202B44" w:rsidP="00202B44">
      <w:pPr>
        <w:rPr>
          <w:rFonts w:ascii="Times New Roman" w:hAnsi="Times New Roman" w:cs="Times New Roman"/>
        </w:rPr>
      </w:pPr>
      <w:r w:rsidRPr="00202B44">
        <w:rPr>
          <w:rFonts w:ascii="Times New Roman" w:hAnsi="Times New Roman" w:cs="Times New Roman"/>
        </w:rPr>
        <w:tab/>
      </w:r>
      <w:r w:rsidRPr="00202B44">
        <w:rPr>
          <w:rFonts w:ascii="Times New Roman" w:hAnsi="Times New Roman" w:cs="Times New Roman"/>
        </w:rPr>
        <w:tab/>
      </w:r>
      <w:r w:rsidRPr="00202B44">
        <w:rPr>
          <w:rFonts w:ascii="Times New Roman" w:hAnsi="Times New Roman" w:cs="Times New Roman"/>
        </w:rPr>
        <w:tab/>
      </w:r>
    </w:p>
    <w:sectPr w:rsidR="00202B44" w:rsidRPr="00202B44" w:rsidSect="00FB656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B44"/>
    <w:rsid w:val="00016EC2"/>
    <w:rsid w:val="00202B44"/>
    <w:rsid w:val="00B0137E"/>
    <w:rsid w:val="00F24F73"/>
    <w:rsid w:val="00FB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E470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B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B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5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05A45723-15D7-4E80-9EDA-7E130C48349B}"/>
</file>

<file path=customXml/itemProps2.xml><?xml version="1.0" encoding="utf-8"?>
<ds:datastoreItem xmlns:ds="http://schemas.openxmlformats.org/officeDocument/2006/customXml" ds:itemID="{8E69DAB4-72E5-4895-ACB3-A2891FD408B1}"/>
</file>

<file path=customXml/itemProps3.xml><?xml version="1.0" encoding="utf-8"?>
<ds:datastoreItem xmlns:ds="http://schemas.openxmlformats.org/officeDocument/2006/customXml" ds:itemID="{71AB535B-F515-45C0-89C9-CDB18C6B50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oxey</dc:creator>
  <cp:keywords/>
  <dc:description/>
  <cp:lastModifiedBy>Andrew Doxey</cp:lastModifiedBy>
  <cp:revision>4</cp:revision>
  <dcterms:created xsi:type="dcterms:W3CDTF">2015-04-23T18:19:00Z</dcterms:created>
  <dcterms:modified xsi:type="dcterms:W3CDTF">2015-04-30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